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E8151" w14:textId="77777777" w:rsidR="00A75871" w:rsidRDefault="00A75871" w:rsidP="00A75871">
      <w:pPr>
        <w:pStyle w:val="SMHeading"/>
      </w:pPr>
      <w:r w:rsidRPr="00411395">
        <w:rPr>
          <w:rFonts w:eastAsia="AdvOTcc9f5e27"/>
        </w:rPr>
        <w:t>S</w:t>
      </w:r>
      <w:r w:rsidRPr="00411395">
        <w:t>1</w:t>
      </w:r>
      <w:r>
        <w:t xml:space="preserve"> </w:t>
      </w:r>
      <w:r w:rsidRPr="00411395">
        <w:rPr>
          <w:rFonts w:eastAsia="AdvOTcc9f5e27"/>
        </w:rPr>
        <w:t xml:space="preserve">Table </w:t>
      </w:r>
      <w:r w:rsidRPr="00411395">
        <w:t xml:space="preserve">Primers </w:t>
      </w:r>
      <w:r>
        <w:t>u</w:t>
      </w:r>
      <w:r w:rsidRPr="00411395">
        <w:t xml:space="preserve">sed for </w:t>
      </w:r>
      <w:r>
        <w:t>a</w:t>
      </w:r>
      <w:r w:rsidRPr="00411395">
        <w:t>nalysis</w:t>
      </w: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2263"/>
        <w:gridCol w:w="3828"/>
        <w:gridCol w:w="3402"/>
      </w:tblGrid>
      <w:tr w:rsidR="005E28D1" w:rsidRPr="005E28D1" w14:paraId="11CD463C" w14:textId="77777777" w:rsidTr="0056744E">
        <w:trPr>
          <w:trHeight w:val="26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6595" w14:textId="77777777" w:rsidR="005E28D1" w:rsidRPr="009641FB" w:rsidRDefault="005E28D1" w:rsidP="005E28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41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FF57" w14:textId="77777777" w:rsidR="005E28D1" w:rsidRPr="009641FB" w:rsidRDefault="005E28D1" w:rsidP="005E28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41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</w:t>
            </w:r>
            <w:r w:rsidR="00C666C4" w:rsidRPr="009641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 </w:t>
            </w:r>
            <w:r w:rsidRPr="009641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5'-3'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69F8" w14:textId="77777777" w:rsidR="005E28D1" w:rsidRPr="009641FB" w:rsidRDefault="005E28D1" w:rsidP="005E28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41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5E28D1" w:rsidRPr="005E3376" w14:paraId="57EC7480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181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cpSRP54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9E8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AAGCCATTGCTT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135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cpSRP54/pDHB1-cpSRP54 by lic</w:t>
            </w:r>
          </w:p>
        </w:tc>
      </w:tr>
      <w:tr w:rsidR="005E28D1" w:rsidRPr="005E3376" w14:paraId="32B47F88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3D6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cpSRP54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39C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gaggagaagagccgtcgGTTCTTG GCCCCAAAA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E74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cpSRP54/pDHB1-cpSRP54 by lic</w:t>
            </w:r>
          </w:p>
        </w:tc>
      </w:tr>
      <w:tr w:rsidR="005E28D1" w:rsidRPr="005E3376" w14:paraId="0C2EAC03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52D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cpSRP54-300nt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7C3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GGGACTGGCTTGATTCG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2FF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TRV:NbcpSRP54 by lic</w:t>
            </w:r>
          </w:p>
        </w:tc>
      </w:tr>
      <w:tr w:rsidR="005E28D1" w:rsidRPr="005E3376" w14:paraId="4FD56D01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B90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cpSRP54-300nt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BF8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TGCATAAACA GGCACAT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5513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TRV:NbcpSRP54 by lic</w:t>
            </w:r>
          </w:p>
        </w:tc>
      </w:tr>
      <w:tr w:rsidR="005E28D1" w:rsidRPr="005E3376" w14:paraId="00106D20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948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siNbcpSRP54(BamHI/NcoI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F99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gatcccatggCCCACCATAATACTAT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957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5E337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bcpSRP54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RNAi harpin </w:t>
            </w:r>
          </w:p>
        </w:tc>
      </w:tr>
      <w:tr w:rsidR="005E28D1" w:rsidRPr="005E3376" w14:paraId="0C23A13E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052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siNbcpSRP54(XbaI/XhoI)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2FD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ctagactcgagTGCATAAACAGGCACAT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129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5E337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bcpSRP54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RNAi harpin</w:t>
            </w:r>
          </w:p>
        </w:tc>
      </w:tr>
      <w:tr w:rsidR="005E28D1" w:rsidRPr="005E3376" w14:paraId="1733B1BA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7C2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siGus(BamHI/NcoI)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56B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gatcccatggATGTTACGTCCTGTAGAA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EEB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5E337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us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RNAi harpin </w:t>
            </w:r>
          </w:p>
        </w:tc>
      </w:tr>
      <w:tr w:rsidR="005E28D1" w:rsidRPr="005E3376" w14:paraId="0DF5C0E9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F39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siGus(XbaI/XhoI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3C4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ctagactcgagGATCGTTAAAACTGCCTG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47C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5E337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us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RNAi harpin</w:t>
            </w:r>
          </w:p>
        </w:tc>
      </w:tr>
      <w:tr w:rsidR="005E28D1" w:rsidRPr="005E3376" w14:paraId="5DBC3E0F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5F8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AOC.1-ORF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3A7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CACTGCCTCCTC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322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NbAOC.1/ pPR3-AOC.1 by lic</w:t>
            </w:r>
          </w:p>
        </w:tc>
      </w:tr>
      <w:tr w:rsidR="005E28D1" w:rsidRPr="005E3376" w14:paraId="40DB4C7D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9B0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AOC.1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D2E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ATTAGTGAAA TTTTTC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AC3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NbAOC.1/ pPR3-AOC.1 by  lic</w:t>
            </w:r>
          </w:p>
        </w:tc>
      </w:tr>
      <w:tr w:rsidR="005E28D1" w:rsidRPr="005E3376" w14:paraId="58652349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37B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AOC.2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6AC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CACTGCCCCCT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0AB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NbAOC.2/ pPR3-AOC.2 by lic</w:t>
            </w:r>
          </w:p>
        </w:tc>
      </w:tr>
      <w:tr w:rsidR="005E28D1" w:rsidRPr="005E3376" w14:paraId="27E50F0B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9DA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AOC.2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073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ATTGGTGAAATTTTTCA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64C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NbAOC.2/ pPR3-AOC.2 by lic</w:t>
            </w:r>
          </w:p>
        </w:tc>
      </w:tr>
      <w:tr w:rsidR="005E28D1" w:rsidRPr="005E3376" w14:paraId="419E82E3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F04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AOCs-300nt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11D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TGGCCACTG CCTCCTCAGCCT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249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TRV:NbAOCs by lic</w:t>
            </w:r>
          </w:p>
        </w:tc>
      </w:tr>
      <w:tr w:rsidR="005E28D1" w:rsidRPr="005E3376" w14:paraId="57352BA6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0ED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AOCs-300nt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0A4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GACAGACTTTTGGCTCAA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19E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TRV:NbAOCs by lic</w:t>
            </w:r>
          </w:p>
        </w:tc>
      </w:tr>
      <w:tr w:rsidR="005E28D1" w:rsidRPr="005E3376" w14:paraId="79ABF8DC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67C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OscpSRP54a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138E5" w14:textId="77777777" w:rsidR="005E28D1" w:rsidRPr="005E3376" w:rsidRDefault="005E28D1" w:rsidP="005E28D1">
            <w:pPr>
              <w:rPr>
                <w:rFonts w:ascii="Arial" w:hAnsi="Arial" w:cs="Arial"/>
                <w:sz w:val="16"/>
                <w:szCs w:val="16"/>
              </w:rPr>
            </w:pPr>
            <w:r w:rsidRPr="005E3376">
              <w:rPr>
                <w:rFonts w:ascii="Arial" w:hAnsi="Arial" w:cs="Arial"/>
                <w:sz w:val="16"/>
                <w:szCs w:val="16"/>
              </w:rPr>
              <w:t>cgacgacaagaccgtcaccATGGAGGCCACGGCGCTCAC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849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OscpSRP54a-nYFP by lic</w:t>
            </w:r>
          </w:p>
        </w:tc>
      </w:tr>
      <w:tr w:rsidR="005E28D1" w:rsidRPr="005E3376" w14:paraId="692F743A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05D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OscpSRP54a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89F2A" w14:textId="77777777" w:rsidR="005E28D1" w:rsidRPr="005E3376" w:rsidRDefault="005E28D1" w:rsidP="005E28D1">
            <w:pPr>
              <w:rPr>
                <w:rFonts w:ascii="Arial" w:hAnsi="Arial" w:cs="Arial"/>
                <w:sz w:val="16"/>
                <w:szCs w:val="16"/>
              </w:rPr>
            </w:pPr>
            <w:r w:rsidRPr="005E3376">
              <w:rPr>
                <w:rFonts w:ascii="Arial" w:hAnsi="Arial" w:cs="Arial"/>
                <w:sz w:val="16"/>
                <w:szCs w:val="16"/>
              </w:rPr>
              <w:t>gaggagaagagccgtcgAGAACTAGGGACTGCATCCA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EAB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OscpSRP54a-nYFP by lic</w:t>
            </w:r>
          </w:p>
        </w:tc>
      </w:tr>
      <w:tr w:rsidR="005E28D1" w:rsidRPr="005E3376" w14:paraId="18C0A614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B7C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OscpSRP54b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8230E" w14:textId="77777777" w:rsidR="005E28D1" w:rsidRPr="005E3376" w:rsidRDefault="005E28D1" w:rsidP="005E28D1">
            <w:pPr>
              <w:rPr>
                <w:rFonts w:ascii="Arial" w:hAnsi="Arial" w:cs="Arial"/>
                <w:sz w:val="16"/>
                <w:szCs w:val="16"/>
              </w:rPr>
            </w:pPr>
            <w:r w:rsidRPr="005E3376">
              <w:rPr>
                <w:rFonts w:ascii="Arial" w:hAnsi="Arial" w:cs="Arial"/>
                <w:sz w:val="16"/>
                <w:szCs w:val="16"/>
              </w:rPr>
              <w:t>cgacgacaagaccgtcaccATGGAGGCCACCAGTAG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B5E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OscpSRP54b-nYFP by lic</w:t>
            </w:r>
          </w:p>
        </w:tc>
      </w:tr>
      <w:tr w:rsidR="005E28D1" w:rsidRPr="005E3376" w14:paraId="1C042273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1F7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OscpSRP54b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3D5AC" w14:textId="77777777" w:rsidR="005E28D1" w:rsidRPr="005E3376" w:rsidRDefault="005E28D1" w:rsidP="005E28D1">
            <w:pPr>
              <w:rPr>
                <w:rFonts w:ascii="Arial" w:hAnsi="Arial" w:cs="Arial"/>
                <w:sz w:val="16"/>
                <w:szCs w:val="16"/>
              </w:rPr>
            </w:pPr>
            <w:r w:rsidRPr="005E3376">
              <w:rPr>
                <w:rFonts w:ascii="Arial" w:hAnsi="Arial" w:cs="Arial"/>
                <w:sz w:val="16"/>
                <w:szCs w:val="16"/>
              </w:rPr>
              <w:t>gaggagaagagccgtcgTCGTCGACGG AAACCGCGCA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FF3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OscpSRP54b-nYFP by lic</w:t>
            </w:r>
          </w:p>
        </w:tc>
      </w:tr>
      <w:tr w:rsidR="005E28D1" w:rsidRPr="005E3376" w14:paraId="41B5D177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491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cpSRP54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3548B" w14:textId="77777777" w:rsidR="005E28D1" w:rsidRPr="005E3376" w:rsidRDefault="005E28D1" w:rsidP="005E28D1">
            <w:pPr>
              <w:rPr>
                <w:rFonts w:ascii="Arial" w:hAnsi="Arial" w:cs="Arial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AGGCTCTTCAATT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3A2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AtcpSRP54-nYFP by lic</w:t>
            </w:r>
          </w:p>
        </w:tc>
      </w:tr>
      <w:tr w:rsidR="005E28D1" w:rsidRPr="005E3376" w14:paraId="3782450A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952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cpSRP54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4BC1C" w14:textId="77777777" w:rsidR="005E28D1" w:rsidRPr="005E3376" w:rsidRDefault="005E28D1" w:rsidP="005E28D1">
            <w:pPr>
              <w:rPr>
                <w:rFonts w:ascii="Arial" w:hAnsi="Arial" w:cs="Arial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GTTACCAGAGCCGAAG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533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AtcpSRP54-nYFP by lic</w:t>
            </w:r>
          </w:p>
        </w:tc>
      </w:tr>
      <w:tr w:rsidR="005E28D1" w:rsidRPr="005E3376" w14:paraId="7255E9C4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653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OsAOC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B3EAE" w14:textId="77777777" w:rsidR="005E28D1" w:rsidRPr="005E3376" w:rsidRDefault="005E28D1" w:rsidP="005E28D1">
            <w:pPr>
              <w:rPr>
                <w:rFonts w:ascii="Arial" w:hAnsi="Arial" w:cs="Arial"/>
                <w:sz w:val="16"/>
                <w:szCs w:val="16"/>
              </w:rPr>
            </w:pPr>
            <w:r w:rsidRPr="005E3376">
              <w:rPr>
                <w:rFonts w:ascii="Arial" w:hAnsi="Arial" w:cs="Arial"/>
                <w:sz w:val="16"/>
                <w:szCs w:val="16"/>
              </w:rPr>
              <w:t>cgacgacaagaccgtcaccATGGCCGCCGCCGCCCCCT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868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OsAOC-cYFP by lic</w:t>
            </w:r>
          </w:p>
        </w:tc>
      </w:tr>
      <w:tr w:rsidR="005E28D1" w:rsidRPr="005E3376" w14:paraId="555C619B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06A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OsAOC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A17A6" w14:textId="77777777" w:rsidR="005E28D1" w:rsidRPr="005E3376" w:rsidRDefault="005E28D1" w:rsidP="005E28D1">
            <w:pPr>
              <w:rPr>
                <w:rFonts w:ascii="Arial" w:hAnsi="Arial" w:cs="Arial"/>
                <w:sz w:val="16"/>
                <w:szCs w:val="16"/>
              </w:rPr>
            </w:pPr>
            <w:r w:rsidRPr="005E3376">
              <w:rPr>
                <w:rFonts w:ascii="Arial" w:hAnsi="Arial" w:cs="Arial"/>
                <w:sz w:val="16"/>
                <w:szCs w:val="16"/>
              </w:rPr>
              <w:t>gaggagaagagccgtcgGTTGGTGAAGTTGTTGAG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131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OsAOC-cYFP by lic</w:t>
            </w:r>
          </w:p>
        </w:tc>
      </w:tr>
      <w:tr w:rsidR="005E28D1" w:rsidRPr="005E3376" w14:paraId="33B1F5FD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4CF3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AOC1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F7B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TTCTTCTACAAT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27D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AtAOC1-cYFP by lic</w:t>
            </w:r>
          </w:p>
        </w:tc>
      </w:tr>
      <w:tr w:rsidR="005E28D1" w:rsidRPr="005E3376" w14:paraId="4DA0BBD4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BC0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AOC1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5A6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ATTTGTAAAGTTGCTTA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CC4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AtAOC1-cYFP by lic</w:t>
            </w:r>
          </w:p>
        </w:tc>
      </w:tr>
      <w:tr w:rsidR="005E28D1" w:rsidRPr="005E3376" w14:paraId="330B3614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98A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AOC2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C99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TTCTTCAGCAG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2D1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AtAOC2-cYFP by lic</w:t>
            </w:r>
          </w:p>
        </w:tc>
      </w:tr>
      <w:tr w:rsidR="005E28D1" w:rsidRPr="005E3376" w14:paraId="05CDAA60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60A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AOC2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BF4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GTTGGTATAGTTACTTA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E8E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AtAOC2-cYFP by lic</w:t>
            </w:r>
          </w:p>
        </w:tc>
      </w:tr>
      <w:tr w:rsidR="005E28D1" w:rsidRPr="005E3376" w14:paraId="3C9B7A0F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E5E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AOC3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0EF6" w14:textId="77777777" w:rsidR="005E28D1" w:rsidRPr="005E3376" w:rsidRDefault="005E28D1" w:rsidP="005E28D1">
            <w:pPr>
              <w:rPr>
                <w:rFonts w:ascii="Arial" w:hAnsi="Arial" w:cs="Arial"/>
                <w:sz w:val="16"/>
                <w:szCs w:val="16"/>
              </w:rPr>
            </w:pPr>
            <w:r w:rsidRPr="005E3376">
              <w:rPr>
                <w:rFonts w:ascii="Arial" w:hAnsi="Arial" w:cs="Arial"/>
                <w:sz w:val="16"/>
                <w:szCs w:val="16"/>
              </w:rPr>
              <w:t>cgacgacaagaccgtcaccATGGCTTCTTCTTCTG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BBB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AtAOC3-cYFP by lic</w:t>
            </w:r>
          </w:p>
        </w:tc>
      </w:tr>
      <w:tr w:rsidR="005E28D1" w:rsidRPr="005E3376" w14:paraId="63384612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6C0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AOC3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8644" w14:textId="77777777" w:rsidR="005E28D1" w:rsidRPr="005E3376" w:rsidRDefault="005E28D1" w:rsidP="005E28D1">
            <w:pPr>
              <w:rPr>
                <w:rFonts w:ascii="Arial" w:hAnsi="Arial" w:cs="Arial"/>
                <w:sz w:val="16"/>
                <w:szCs w:val="16"/>
              </w:rPr>
            </w:pPr>
            <w:r w:rsidRPr="005E3376">
              <w:rPr>
                <w:rFonts w:ascii="Arial" w:hAnsi="Arial" w:cs="Arial"/>
                <w:sz w:val="16"/>
                <w:szCs w:val="16"/>
              </w:rPr>
              <w:t>gaggagaagagccgtcgATTAGTAAAGTTACTTATAA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8EE3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AtAOC3-cYFP by lic</w:t>
            </w:r>
          </w:p>
        </w:tc>
      </w:tr>
      <w:tr w:rsidR="005E28D1" w:rsidRPr="005E3376" w14:paraId="5F4F9D52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15C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AOC4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3D93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ATCATGGCTTCTT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40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AtAOC4-cYFP by lic</w:t>
            </w:r>
          </w:p>
        </w:tc>
      </w:tr>
      <w:tr w:rsidR="005E28D1" w:rsidRPr="005E3376" w14:paraId="269496B1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33F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AOC4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A17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ATTAGTAAAGTTAGCGA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FD9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AtAOC4-cYFP by lic</w:t>
            </w:r>
          </w:p>
        </w:tc>
      </w:tr>
      <w:tr w:rsidR="005E28D1" w:rsidRPr="005E3376" w14:paraId="63A98F72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D72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P1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88C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AGCAGTTACATTC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135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P1 by lic</w:t>
            </w:r>
          </w:p>
        </w:tc>
      </w:tr>
      <w:tr w:rsidR="005E28D1" w:rsidRPr="005E3376" w14:paraId="14299062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E8C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P1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BE0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ACTAAAGTGC ACAATCTTG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2B7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P1 by lic</w:t>
            </w:r>
          </w:p>
        </w:tc>
      </w:tr>
      <w:tr w:rsidR="005E28D1" w:rsidRPr="005E3376" w14:paraId="19BED308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C7C3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MMoV p126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343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TTACACACAACA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156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p126 by lic</w:t>
            </w:r>
          </w:p>
        </w:tc>
      </w:tr>
      <w:tr w:rsidR="005E28D1" w:rsidRPr="005E3376" w14:paraId="07ED5032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9FB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MMoV p126-ORF-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FA9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TTGAGTCGACACATCAA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400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p126 by lic</w:t>
            </w:r>
          </w:p>
        </w:tc>
      </w:tr>
      <w:tr w:rsidR="005E28D1" w:rsidRPr="005E3376" w14:paraId="2337829B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471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VX p25-ORF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D8D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ATATTCTCATCAG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5CA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p25 by lic</w:t>
            </w:r>
          </w:p>
        </w:tc>
      </w:tr>
      <w:tr w:rsidR="005E28D1" w:rsidRPr="005E3376" w14:paraId="53217B65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4B8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VX p25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3E0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TGGCCCTGCGCGGACAT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7C8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p25 by lic</w:t>
            </w:r>
          </w:p>
        </w:tc>
      </w:tr>
      <w:tr w:rsidR="005E28D1" w:rsidRPr="005E3376" w14:paraId="56D35AF4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B38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CP-194nt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E43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AGACCGACCATACATGCC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E4F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RT-PCR </w:t>
            </w:r>
          </w:p>
        </w:tc>
      </w:tr>
      <w:tr w:rsidR="005E28D1" w:rsidRPr="005E3376" w14:paraId="6C8D7E55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153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CP-194nt-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98E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CCAACGTTTCCATCCAA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990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RT-PCR</w:t>
            </w:r>
          </w:p>
        </w:tc>
      </w:tr>
      <w:tr w:rsidR="005E28D1" w:rsidRPr="005E3376" w14:paraId="69D1C6E2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715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ctin-482nt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4D1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CCAAAGGCTAATCGTGAA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B10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RT-PCR </w:t>
            </w:r>
          </w:p>
        </w:tc>
      </w:tr>
      <w:tr w:rsidR="005E28D1" w:rsidRPr="005E3376" w14:paraId="671A8166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C38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ctin-482nt-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4D2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CAGCTTCCATTCCAATCA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26E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RT-PCR</w:t>
            </w:r>
          </w:p>
        </w:tc>
      </w:tr>
      <w:tr w:rsidR="005E28D1" w:rsidRPr="005E3376" w14:paraId="4438D9AC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0E3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G5-299nt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CD2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TGGGAAGTAAAGGGGC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89D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TRV:ATG5 by lic</w:t>
            </w:r>
          </w:p>
        </w:tc>
      </w:tr>
      <w:tr w:rsidR="005E28D1" w:rsidRPr="005E3376" w14:paraId="381F1D69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750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G5-299nt-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435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gaggagaagagccgtcgACGTTCAGGTTCTGCAC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4A7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TRV:ATG5 by lic</w:t>
            </w:r>
          </w:p>
        </w:tc>
      </w:tr>
      <w:tr w:rsidR="005E28D1" w:rsidRPr="005E3376" w14:paraId="17AEB686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1EF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G7-299nt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7B3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TGGCGGATAGTGGAAGAGG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ECB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TRV:ATG7 by lic</w:t>
            </w:r>
          </w:p>
        </w:tc>
      </w:tr>
      <w:tr w:rsidR="005E28D1" w:rsidRPr="005E3376" w14:paraId="609A7C13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FE6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G7-299nt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B44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gaggagaagagccgtcgCAACGTGTTTGTATTGAGA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CED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TRV:ATG7 by lic</w:t>
            </w:r>
          </w:p>
        </w:tc>
      </w:tr>
      <w:tr w:rsidR="005E28D1" w:rsidRPr="005E3376" w14:paraId="41AC41C6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E0E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PN10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15B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TTTCAATGGAGGAGGAA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3431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TRV:NbRPN10 by lic</w:t>
            </w:r>
          </w:p>
        </w:tc>
      </w:tr>
      <w:tr w:rsidR="005E28D1" w:rsidRPr="005E3376" w14:paraId="211679EE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1A1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PN10-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403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CTTCTTCTCTTCTTTCTGTT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4F3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TRV:NbRPN10 by lic</w:t>
            </w:r>
          </w:p>
        </w:tc>
      </w:tr>
      <w:tr w:rsidR="005E28D1" w:rsidRPr="005E3376" w14:paraId="51CE859B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74B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PN13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F88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GAGTTCCCTGGTGAAG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6813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TRV:NbRPN13 by lic</w:t>
            </w:r>
          </w:p>
        </w:tc>
      </w:tr>
      <w:tr w:rsidR="005E28D1" w:rsidRPr="005E3376" w14:paraId="4528B210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69F1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PN13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2C33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TGGGATCAATTCCAAACTG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7ED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TRV:NbRPN13 by lic</w:t>
            </w:r>
          </w:p>
        </w:tc>
      </w:tr>
      <w:tr w:rsidR="005E28D1" w:rsidRPr="005E3376" w14:paraId="23EEF46B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D81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OE23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DB9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GTACAGTGCGTG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819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AtOE23-mCherry by lic</w:t>
            </w:r>
          </w:p>
        </w:tc>
      </w:tr>
      <w:tr w:rsidR="005E28D1" w:rsidRPr="005E3376" w14:paraId="73C8D119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64B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OE23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C08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AGCAACACTGAAAGAAG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E56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AtOE23-mCherry by lic</w:t>
            </w:r>
          </w:p>
        </w:tc>
      </w:tr>
      <w:tr w:rsidR="005E28D1" w:rsidRPr="005E3376" w14:paraId="59E90302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91C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13LOX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AC0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GTACAGTGCGTG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29D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PR3-13LOX by lic</w:t>
            </w:r>
          </w:p>
        </w:tc>
      </w:tr>
      <w:tr w:rsidR="005E28D1" w:rsidRPr="005E3376" w14:paraId="7008F730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55C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13LOX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CF9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AGCAACACTGAAAGAAG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AA3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PR3-13LOX by lic</w:t>
            </w:r>
          </w:p>
        </w:tc>
      </w:tr>
      <w:tr w:rsidR="005E28D1" w:rsidRPr="005E3376" w14:paraId="7D483D91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EC4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OS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C20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AGTACCAGCAGC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1BE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PR3-AOS by lic</w:t>
            </w:r>
          </w:p>
        </w:tc>
      </w:tr>
      <w:tr w:rsidR="005E28D1" w:rsidRPr="005E3376" w14:paraId="47D0528D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E82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OS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D90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AGCTCTCTTCAAAGA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294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</w:t>
            </w:r>
            <w:r w:rsidR="00C666C4"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PR3-AOS by lic</w:t>
            </w:r>
          </w:p>
        </w:tc>
      </w:tr>
      <w:tr w:rsidR="005E28D1" w:rsidRPr="005E3376" w14:paraId="6E58CE7A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D46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HC-Pro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0DF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AGGTGCAGCGGGAG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E20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HC-Pro-cYFP by lic</w:t>
            </w:r>
          </w:p>
        </w:tc>
      </w:tr>
      <w:tr w:rsidR="005E28D1" w:rsidRPr="005E3376" w14:paraId="34F4C11B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176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HC-Pro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B8A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TCCAACGCGGTAGTGTTTC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267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HC-Pro-cYFP by lic</w:t>
            </w:r>
          </w:p>
        </w:tc>
      </w:tr>
      <w:tr w:rsidR="005E28D1" w:rsidRPr="005E3376" w14:paraId="17FC8B72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F7C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P3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9EB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GAACAGAATGGGAGG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3511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P3-cYFP by lic</w:t>
            </w:r>
          </w:p>
        </w:tc>
      </w:tr>
      <w:tr w:rsidR="005E28D1" w:rsidRPr="005E3376" w14:paraId="374F9B53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45B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P3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76C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TTGATGAACCACCGCCTTTT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903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P3-cYFP by lic</w:t>
            </w:r>
          </w:p>
        </w:tc>
      </w:tr>
      <w:tr w:rsidR="005E28D1" w:rsidRPr="005E3376" w14:paraId="28D93181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A23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6K1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AA0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GAAGAGACAATCCG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12D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6K1-cYFP by lic</w:t>
            </w:r>
          </w:p>
        </w:tc>
      </w:tr>
      <w:tr w:rsidR="005E28D1" w:rsidRPr="005E3376" w14:paraId="788581FC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E28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6K1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258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CTGATGGTAGACTGTAGGT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15F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6K1-cYFP by lic</w:t>
            </w:r>
          </w:p>
        </w:tc>
      </w:tr>
      <w:tr w:rsidR="005E28D1" w:rsidRPr="005E3376" w14:paraId="14A0D30D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8CA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CI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5A2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ACTCTCAATGATATAG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88C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CI-cYFP by lic</w:t>
            </w:r>
          </w:p>
        </w:tc>
      </w:tr>
      <w:tr w:rsidR="005E28D1" w:rsidRPr="005E3376" w14:paraId="367C8D3C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648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CI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755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TTGATGGTGAACTGCCTCA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A42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CI-cYFP by lic</w:t>
            </w:r>
          </w:p>
        </w:tc>
      </w:tr>
      <w:tr w:rsidR="005E28D1" w:rsidRPr="005E3376" w14:paraId="1BAAA864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0B5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6K2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F81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AACACCAGCGACATG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959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6K2-cYFP by lic</w:t>
            </w:r>
          </w:p>
        </w:tc>
      </w:tr>
      <w:tr w:rsidR="005E28D1" w:rsidRPr="005E3376" w14:paraId="4BBCC21B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BD9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6K2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818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TTCATGGGTTACGGGTTCG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CD4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6K2-cYFP by lic</w:t>
            </w:r>
          </w:p>
        </w:tc>
      </w:tr>
      <w:tr w:rsidR="005E28D1" w:rsidRPr="005E3376" w14:paraId="2BA7194B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712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VPg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D6B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GAAAGGTAAGAGGCA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FEA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VPg-cYFP by lic</w:t>
            </w:r>
          </w:p>
        </w:tc>
      </w:tr>
      <w:tr w:rsidR="005E28D1" w:rsidRPr="005E3376" w14:paraId="25EB5008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0B91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VPg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91C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CTCGTGGTCCACTGGGACG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E39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VPg-cYFP by lic</w:t>
            </w:r>
          </w:p>
        </w:tc>
      </w:tr>
      <w:tr w:rsidR="005E28D1" w:rsidRPr="005E3376" w14:paraId="74A56C95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088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NIa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7FF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AGTAACTCCATGTTCAG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735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NIa-cYFP by lic</w:t>
            </w:r>
          </w:p>
        </w:tc>
      </w:tr>
      <w:tr w:rsidR="005E28D1" w:rsidRPr="005E3376" w14:paraId="56C182BA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7A0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NIa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452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TTGTGCGTAGACTGCCGT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3D1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NIa-cYFP by lic</w:t>
            </w:r>
          </w:p>
        </w:tc>
      </w:tr>
      <w:tr w:rsidR="005E28D1" w:rsidRPr="005E3376" w14:paraId="5BA704B9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F36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NIb-ORF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D4D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CTGGTGATAAACACAAG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2F51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NIb-cYFP by lic</w:t>
            </w:r>
          </w:p>
        </w:tc>
      </w:tr>
      <w:tr w:rsidR="005E28D1" w:rsidRPr="005E3376" w14:paraId="39026364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264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NIb-ORF-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D31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CTGGTGATAAACACAAGC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6DB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NIb-cYFP by lic</w:t>
            </w:r>
          </w:p>
        </w:tc>
      </w:tr>
      <w:tr w:rsidR="005E28D1" w:rsidRPr="005E3376" w14:paraId="43972279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B45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CP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471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GCAGGTGAAACGCTTGA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78D3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CP-cYFP by lic</w:t>
            </w:r>
          </w:p>
        </w:tc>
      </w:tr>
      <w:tr w:rsidR="005E28D1" w:rsidRPr="005E3376" w14:paraId="6BD5601F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646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CP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CB91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CAACCCCTGAACGCCCAGT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2EB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CP-cYFP by lic</w:t>
            </w:r>
          </w:p>
        </w:tc>
      </w:tr>
      <w:tr w:rsidR="005E28D1" w:rsidRPr="005E3376" w14:paraId="176B96CD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7B3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P3N-PIPO-ORF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29C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gacgacaagaccgtcaccATGAGCATCTCCATTTTGGAA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471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forward primer for pCV:P3N-PIPO-cYFP by lic</w:t>
            </w:r>
          </w:p>
        </w:tc>
      </w:tr>
      <w:tr w:rsidR="005E28D1" w:rsidRPr="005E3376" w14:paraId="1C5011EC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EE9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uMV P3N-PIPO-ORF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18E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aggagaagagccgtcgGATAACTTTTTTTCCAAAATGG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48E3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everse primer for pCV:P3N-PIPO-cYFP by lic</w:t>
            </w:r>
          </w:p>
        </w:tc>
      </w:tr>
      <w:tr w:rsidR="005E28D1" w:rsidRPr="005E3376" w14:paraId="34553C93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3BF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ctin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332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AGACCAGCTCATCCGTGGA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DA8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as internal control used for qRT-PCR</w:t>
            </w:r>
          </w:p>
        </w:tc>
      </w:tr>
      <w:tr w:rsidR="005E28D1" w:rsidRPr="005E3376" w14:paraId="250DAE25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95B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ctin-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5DC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TCATCCTATCAGCAATGCCC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076E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28D1" w:rsidRPr="005E3376" w14:paraId="09E80C0C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869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bcpSRP54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8E8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GCCTGGCAAGGATTAGA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769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5E28D1" w:rsidRPr="005E3376" w14:paraId="5537B389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DAA3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cpSRP54-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747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GTTCAGTACCCGTTTCA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387A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28D1" w:rsidRPr="005E3376" w14:paraId="3CA87131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6C81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AOCs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739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CTTGCTGTTACCGGTGGAT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5DA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5E28D1" w:rsidRPr="005E3376" w14:paraId="35472D23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47A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NbAOCs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DBB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GACGGCAGATCGGGAATAC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5728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28D1" w:rsidRPr="005E3376" w14:paraId="2189FBA2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62D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DF1.2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BF9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TCAGAGCCACCGTTTCAAG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78C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5E28D1" w:rsidRPr="005E3376" w14:paraId="69BAEB33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414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DF1.2-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23C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TAGTACAGTTTCAACGGCGG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760D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28D1" w:rsidRPr="005E3376" w14:paraId="3C007C0F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EE3A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3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F3B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CTTTGGATGGTGCGGAAAC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D31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5E28D1" w:rsidRPr="005E3376" w14:paraId="033D33B1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247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3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BAF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TTCCCTTGGCATGCATTGT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CE94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28D1" w:rsidRPr="005E3376" w14:paraId="0D155F87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AEF1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4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42C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CTACTTGGGATGCCGACAA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792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5E28D1" w:rsidRPr="005E3376" w14:paraId="665D2F82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84D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4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6B9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TCGTCACCCTCAAGCATCT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C9717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28D1" w:rsidRPr="005E3376" w14:paraId="3C23CE7A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8C7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G5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270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AGCTCATACGCATTCAGGG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D616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5E28D1" w:rsidRPr="005E3376" w14:paraId="265C3E81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F8E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G5-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CD45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CTTCGGACCTTTGCTACCT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8CCF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28D1" w:rsidRPr="005E3376" w14:paraId="701AC85E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B0B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G7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D5E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CCAGCAGTGGAAGCAGAAGGTCTT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65F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5E28D1" w:rsidRPr="005E3376" w14:paraId="049E932F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AB1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ATG7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95C0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CCACCGACTTTCCCGTGTATCA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AE561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28D1" w:rsidRPr="005E3376" w14:paraId="50552699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167D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PN10-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9DE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TAATTTGGATCCTGAACTTG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FD8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5E28D1" w:rsidRPr="005E3376" w14:paraId="6552DF4C" w14:textId="77777777" w:rsidTr="0056744E">
        <w:trPr>
          <w:trHeight w:val="2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98A4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PN10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BC59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TCTCCTTTCTCTTGTGTAGC 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8640B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28D1" w:rsidRPr="005E3376" w14:paraId="180F11DE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56A1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PN13-f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272C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GTTCGTATAGGCAGGGGTGA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7DCE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5E28D1" w:rsidRPr="005E3376" w14:paraId="28C9E515" w14:textId="77777777" w:rsidTr="0056744E">
        <w:trPr>
          <w:trHeight w:val="2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36CF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RPN13-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6FC8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GCTGGCTCCTGTATCCAAAA 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8F132" w14:textId="77777777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4661FE8" w14:textId="77777777" w:rsidR="001C0975" w:rsidRPr="005E3376" w:rsidRDefault="001C0975" w:rsidP="00477182">
      <w:pPr>
        <w:pStyle w:val="SMcaption"/>
        <w:rPr>
          <w:rFonts w:ascii="Arial" w:hAnsi="Arial" w:cs="Arial"/>
          <w:sz w:val="20"/>
        </w:rPr>
      </w:pPr>
    </w:p>
    <w:p w14:paraId="3CE2F9D9" w14:textId="77777777" w:rsidR="0009377B" w:rsidRDefault="00C666C4" w:rsidP="00123246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sectPr w:rsidR="0009377B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00E80" w14:textId="77777777" w:rsidR="00F8699A" w:rsidRDefault="00F8699A">
      <w:r>
        <w:separator/>
      </w:r>
    </w:p>
  </w:endnote>
  <w:endnote w:type="continuationSeparator" w:id="0">
    <w:p w14:paraId="720CA94F" w14:textId="77777777" w:rsidR="00F8699A" w:rsidRDefault="00F86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cc9f5e27">
    <w:altName w:val="Segoe Print"/>
    <w:charset w:val="00"/>
    <w:family w:val="auto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68707" w14:textId="77777777" w:rsidR="009F2CFE" w:rsidRDefault="009F2CFE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4226DA9B" w14:textId="77777777" w:rsidR="009F2CFE" w:rsidRDefault="009F2CF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A2A40" w14:textId="77777777" w:rsidR="00F8699A" w:rsidRDefault="00F8699A">
      <w:r>
        <w:separator/>
      </w:r>
    </w:p>
  </w:footnote>
  <w:footnote w:type="continuationSeparator" w:id="0">
    <w:p w14:paraId="7CFBA0F4" w14:textId="77777777" w:rsidR="00F8699A" w:rsidRDefault="00F869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6F3B2" w14:textId="77777777" w:rsidR="009F2CFE" w:rsidRPr="005001AC" w:rsidRDefault="009F2CFE" w:rsidP="005001AC">
    <w:pPr>
      <w:jc w:val="right"/>
      <w:rPr>
        <w:sz w:val="20"/>
      </w:rPr>
    </w:pPr>
  </w:p>
  <w:p w14:paraId="142FDA9E" w14:textId="77777777" w:rsidR="009F2CFE" w:rsidRDefault="009F2CF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3D6451"/>
    <w:multiLevelType w:val="hybridMultilevel"/>
    <w:tmpl w:val="D26030FE"/>
    <w:lvl w:ilvl="0" w:tplc="A2F661EA">
      <w:start w:val="1"/>
      <w:numFmt w:val="upperLetter"/>
      <w:lvlText w:val="(%1)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20"/>
      </w:pPr>
    </w:lvl>
    <w:lvl w:ilvl="2" w:tplc="0409001B" w:tentative="1">
      <w:start w:val="1"/>
      <w:numFmt w:val="lowerRoman"/>
      <w:lvlText w:val="%3."/>
      <w:lvlJc w:val="righ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9" w:tentative="1">
      <w:start w:val="1"/>
      <w:numFmt w:val="lowerLetter"/>
      <w:lvlText w:val="%5)"/>
      <w:lvlJc w:val="left"/>
      <w:pPr>
        <w:ind w:left="2560" w:hanging="420"/>
      </w:pPr>
    </w:lvl>
    <w:lvl w:ilvl="5" w:tplc="0409001B" w:tentative="1">
      <w:start w:val="1"/>
      <w:numFmt w:val="lowerRoman"/>
      <w:lvlText w:val="%6."/>
      <w:lvlJc w:val="righ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9" w:tentative="1">
      <w:start w:val="1"/>
      <w:numFmt w:val="lowerLetter"/>
      <w:lvlText w:val="%8)"/>
      <w:lvlJc w:val="left"/>
      <w:pPr>
        <w:ind w:left="3820" w:hanging="420"/>
      </w:pPr>
    </w:lvl>
    <w:lvl w:ilvl="8" w:tplc="0409001B" w:tentative="1">
      <w:start w:val="1"/>
      <w:numFmt w:val="lowerRoman"/>
      <w:lvlText w:val="%9."/>
      <w:lvlJc w:val="right"/>
      <w:pPr>
        <w:ind w:left="4240" w:hanging="420"/>
      </w:pPr>
    </w:lvl>
  </w:abstractNum>
  <w:abstractNum w:abstractNumId="12" w15:restartNumberingAfterBreak="0">
    <w:nsid w:val="22D1592A"/>
    <w:multiLevelType w:val="hybridMultilevel"/>
    <w:tmpl w:val="904C348E"/>
    <w:lvl w:ilvl="0" w:tplc="762E53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F91364"/>
    <w:multiLevelType w:val="hybridMultilevel"/>
    <w:tmpl w:val="7DA6DAB0"/>
    <w:lvl w:ilvl="0" w:tplc="292E24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6D102ED"/>
    <w:multiLevelType w:val="hybridMultilevel"/>
    <w:tmpl w:val="C3D4288C"/>
    <w:lvl w:ilvl="0" w:tplc="5D563E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79B5A6F"/>
    <w:multiLevelType w:val="hybridMultilevel"/>
    <w:tmpl w:val="1C80C558"/>
    <w:lvl w:ilvl="0" w:tplc="602006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EA13756"/>
    <w:multiLevelType w:val="hybridMultilevel"/>
    <w:tmpl w:val="3DAC5EC8"/>
    <w:lvl w:ilvl="0" w:tplc="1DE4FD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46A362C"/>
    <w:multiLevelType w:val="hybridMultilevel"/>
    <w:tmpl w:val="E686453A"/>
    <w:lvl w:ilvl="0" w:tplc="56D228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5E61EFF"/>
    <w:multiLevelType w:val="hybridMultilevel"/>
    <w:tmpl w:val="2EF2531A"/>
    <w:lvl w:ilvl="0" w:tplc="2938B188">
      <w:start w:val="1"/>
      <w:numFmt w:val="upperLetter"/>
      <w:lvlText w:val="(%1)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20"/>
      </w:pPr>
    </w:lvl>
    <w:lvl w:ilvl="2" w:tplc="0409001B" w:tentative="1">
      <w:start w:val="1"/>
      <w:numFmt w:val="lowerRoman"/>
      <w:lvlText w:val="%3."/>
      <w:lvlJc w:val="righ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9" w:tentative="1">
      <w:start w:val="1"/>
      <w:numFmt w:val="lowerLetter"/>
      <w:lvlText w:val="%5)"/>
      <w:lvlJc w:val="left"/>
      <w:pPr>
        <w:ind w:left="2560" w:hanging="420"/>
      </w:pPr>
    </w:lvl>
    <w:lvl w:ilvl="5" w:tplc="0409001B" w:tentative="1">
      <w:start w:val="1"/>
      <w:numFmt w:val="lowerRoman"/>
      <w:lvlText w:val="%6."/>
      <w:lvlJc w:val="righ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9" w:tentative="1">
      <w:start w:val="1"/>
      <w:numFmt w:val="lowerLetter"/>
      <w:lvlText w:val="%8)"/>
      <w:lvlJc w:val="left"/>
      <w:pPr>
        <w:ind w:left="3820" w:hanging="420"/>
      </w:pPr>
    </w:lvl>
    <w:lvl w:ilvl="8" w:tplc="0409001B" w:tentative="1">
      <w:start w:val="1"/>
      <w:numFmt w:val="lowerRoman"/>
      <w:lvlText w:val="%9."/>
      <w:lvlJc w:val="right"/>
      <w:pPr>
        <w:ind w:left="4240" w:hanging="420"/>
      </w:pPr>
    </w:lvl>
  </w:abstractNum>
  <w:abstractNum w:abstractNumId="21" w15:restartNumberingAfterBreak="0">
    <w:nsid w:val="5A23452F"/>
    <w:multiLevelType w:val="hybridMultilevel"/>
    <w:tmpl w:val="1E061EC0"/>
    <w:lvl w:ilvl="0" w:tplc="464AF4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2BE385B"/>
    <w:multiLevelType w:val="hybridMultilevel"/>
    <w:tmpl w:val="2AF0C3D6"/>
    <w:lvl w:ilvl="0" w:tplc="9EC43792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23"/>
  </w:num>
  <w:num w:numId="14">
    <w:abstractNumId w:val="13"/>
  </w:num>
  <w:num w:numId="15">
    <w:abstractNumId w:val="19"/>
  </w:num>
  <w:num w:numId="16">
    <w:abstractNumId w:val="21"/>
  </w:num>
  <w:num w:numId="17">
    <w:abstractNumId w:val="18"/>
  </w:num>
  <w:num w:numId="18">
    <w:abstractNumId w:val="16"/>
  </w:num>
  <w:num w:numId="19">
    <w:abstractNumId w:val="22"/>
  </w:num>
  <w:num w:numId="20">
    <w:abstractNumId w:val="17"/>
  </w:num>
  <w:num w:numId="21">
    <w:abstractNumId w:val="15"/>
  </w:num>
  <w:num w:numId="22">
    <w:abstractNumId w:val="12"/>
  </w:num>
  <w:num w:numId="23">
    <w:abstractNumId w:val="11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04B2"/>
    <w:rsid w:val="00015F74"/>
    <w:rsid w:val="00017172"/>
    <w:rsid w:val="00017C53"/>
    <w:rsid w:val="00020AD3"/>
    <w:rsid w:val="000216FF"/>
    <w:rsid w:val="00030840"/>
    <w:rsid w:val="00050C07"/>
    <w:rsid w:val="00065EBD"/>
    <w:rsid w:val="0007664B"/>
    <w:rsid w:val="000808E0"/>
    <w:rsid w:val="00083B44"/>
    <w:rsid w:val="00084537"/>
    <w:rsid w:val="000850DC"/>
    <w:rsid w:val="0009377B"/>
    <w:rsid w:val="000A41E4"/>
    <w:rsid w:val="000A4746"/>
    <w:rsid w:val="000C2771"/>
    <w:rsid w:val="000E0FCC"/>
    <w:rsid w:val="000E3795"/>
    <w:rsid w:val="000F0DCE"/>
    <w:rsid w:val="00112C5B"/>
    <w:rsid w:val="00114193"/>
    <w:rsid w:val="00115A38"/>
    <w:rsid w:val="0011687B"/>
    <w:rsid w:val="00123246"/>
    <w:rsid w:val="00124F82"/>
    <w:rsid w:val="0014223E"/>
    <w:rsid w:val="00157EB1"/>
    <w:rsid w:val="0016337A"/>
    <w:rsid w:val="00164269"/>
    <w:rsid w:val="001679BB"/>
    <w:rsid w:val="00186D10"/>
    <w:rsid w:val="001A1BDE"/>
    <w:rsid w:val="001C0520"/>
    <w:rsid w:val="001C0975"/>
    <w:rsid w:val="001D1574"/>
    <w:rsid w:val="001E243D"/>
    <w:rsid w:val="001F0876"/>
    <w:rsid w:val="001F167C"/>
    <w:rsid w:val="001F5E91"/>
    <w:rsid w:val="0020414B"/>
    <w:rsid w:val="002077B9"/>
    <w:rsid w:val="0026035C"/>
    <w:rsid w:val="00262D72"/>
    <w:rsid w:val="00274552"/>
    <w:rsid w:val="00294FBB"/>
    <w:rsid w:val="002A3FF9"/>
    <w:rsid w:val="002A4C8B"/>
    <w:rsid w:val="002C030F"/>
    <w:rsid w:val="002C667A"/>
    <w:rsid w:val="002E5599"/>
    <w:rsid w:val="0032083B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A6FDA"/>
    <w:rsid w:val="003B40E6"/>
    <w:rsid w:val="003F6E14"/>
    <w:rsid w:val="00405336"/>
    <w:rsid w:val="00410EBA"/>
    <w:rsid w:val="004201FA"/>
    <w:rsid w:val="0042244D"/>
    <w:rsid w:val="00422F0E"/>
    <w:rsid w:val="00433CBE"/>
    <w:rsid w:val="004466F3"/>
    <w:rsid w:val="004543B4"/>
    <w:rsid w:val="004571D5"/>
    <w:rsid w:val="004577CB"/>
    <w:rsid w:val="00461D81"/>
    <w:rsid w:val="0046356B"/>
    <w:rsid w:val="00477182"/>
    <w:rsid w:val="004779CB"/>
    <w:rsid w:val="00494539"/>
    <w:rsid w:val="004A159F"/>
    <w:rsid w:val="004B2F21"/>
    <w:rsid w:val="004D5A94"/>
    <w:rsid w:val="004E42D8"/>
    <w:rsid w:val="004E7BA2"/>
    <w:rsid w:val="004F198C"/>
    <w:rsid w:val="004F7EDF"/>
    <w:rsid w:val="005001AC"/>
    <w:rsid w:val="00507255"/>
    <w:rsid w:val="00516497"/>
    <w:rsid w:val="00527D71"/>
    <w:rsid w:val="005607DD"/>
    <w:rsid w:val="00561393"/>
    <w:rsid w:val="0056744E"/>
    <w:rsid w:val="005802F5"/>
    <w:rsid w:val="005A558C"/>
    <w:rsid w:val="005A5D75"/>
    <w:rsid w:val="005D088E"/>
    <w:rsid w:val="005D1D09"/>
    <w:rsid w:val="005E28D1"/>
    <w:rsid w:val="005E28F8"/>
    <w:rsid w:val="005E3376"/>
    <w:rsid w:val="005E6513"/>
    <w:rsid w:val="006069C6"/>
    <w:rsid w:val="00611A19"/>
    <w:rsid w:val="006140DF"/>
    <w:rsid w:val="00637249"/>
    <w:rsid w:val="00651114"/>
    <w:rsid w:val="0065772A"/>
    <w:rsid w:val="00670299"/>
    <w:rsid w:val="00691985"/>
    <w:rsid w:val="00691A77"/>
    <w:rsid w:val="006A1B64"/>
    <w:rsid w:val="006B0B2E"/>
    <w:rsid w:val="006B3958"/>
    <w:rsid w:val="006D169A"/>
    <w:rsid w:val="006E3E68"/>
    <w:rsid w:val="006E5B40"/>
    <w:rsid w:val="007108F5"/>
    <w:rsid w:val="00713E5B"/>
    <w:rsid w:val="007153BE"/>
    <w:rsid w:val="007402FC"/>
    <w:rsid w:val="007411A1"/>
    <w:rsid w:val="00763345"/>
    <w:rsid w:val="00783702"/>
    <w:rsid w:val="007843C9"/>
    <w:rsid w:val="0079468F"/>
    <w:rsid w:val="00797F24"/>
    <w:rsid w:val="007B1D89"/>
    <w:rsid w:val="007B5946"/>
    <w:rsid w:val="007C5B3F"/>
    <w:rsid w:val="007E5AB2"/>
    <w:rsid w:val="007F5297"/>
    <w:rsid w:val="00807D35"/>
    <w:rsid w:val="00820484"/>
    <w:rsid w:val="00824DF3"/>
    <w:rsid w:val="00840BB2"/>
    <w:rsid w:val="00841BCC"/>
    <w:rsid w:val="00861626"/>
    <w:rsid w:val="00867726"/>
    <w:rsid w:val="00885C9B"/>
    <w:rsid w:val="00886DEF"/>
    <w:rsid w:val="008A128E"/>
    <w:rsid w:val="008B1612"/>
    <w:rsid w:val="008C069B"/>
    <w:rsid w:val="008D5D2A"/>
    <w:rsid w:val="00910CD3"/>
    <w:rsid w:val="00914B63"/>
    <w:rsid w:val="009258B8"/>
    <w:rsid w:val="009354F3"/>
    <w:rsid w:val="00942140"/>
    <w:rsid w:val="00943C3C"/>
    <w:rsid w:val="009447DC"/>
    <w:rsid w:val="009519CF"/>
    <w:rsid w:val="00961BA5"/>
    <w:rsid w:val="0096397F"/>
    <w:rsid w:val="009641FB"/>
    <w:rsid w:val="009743A9"/>
    <w:rsid w:val="00994AFB"/>
    <w:rsid w:val="009A5287"/>
    <w:rsid w:val="009A670E"/>
    <w:rsid w:val="009A7252"/>
    <w:rsid w:val="009B2AC5"/>
    <w:rsid w:val="009B5D3C"/>
    <w:rsid w:val="009B7984"/>
    <w:rsid w:val="009C3C35"/>
    <w:rsid w:val="009E046C"/>
    <w:rsid w:val="009F2CFE"/>
    <w:rsid w:val="009F4BED"/>
    <w:rsid w:val="009F7D93"/>
    <w:rsid w:val="00A1110A"/>
    <w:rsid w:val="00A3403B"/>
    <w:rsid w:val="00A51A12"/>
    <w:rsid w:val="00A627D4"/>
    <w:rsid w:val="00A714F5"/>
    <w:rsid w:val="00A72B81"/>
    <w:rsid w:val="00A74DA2"/>
    <w:rsid w:val="00A75871"/>
    <w:rsid w:val="00A86303"/>
    <w:rsid w:val="00AC15B4"/>
    <w:rsid w:val="00AD499C"/>
    <w:rsid w:val="00AE5A70"/>
    <w:rsid w:val="00AE6110"/>
    <w:rsid w:val="00B003EE"/>
    <w:rsid w:val="00B02096"/>
    <w:rsid w:val="00B15008"/>
    <w:rsid w:val="00B16F99"/>
    <w:rsid w:val="00B25BF4"/>
    <w:rsid w:val="00B31BE3"/>
    <w:rsid w:val="00B32CEF"/>
    <w:rsid w:val="00B36869"/>
    <w:rsid w:val="00B42BD4"/>
    <w:rsid w:val="00B42F9C"/>
    <w:rsid w:val="00B43B31"/>
    <w:rsid w:val="00B47CFA"/>
    <w:rsid w:val="00B57F00"/>
    <w:rsid w:val="00B77B2A"/>
    <w:rsid w:val="00B82C22"/>
    <w:rsid w:val="00B8723B"/>
    <w:rsid w:val="00B93091"/>
    <w:rsid w:val="00B93DBA"/>
    <w:rsid w:val="00B9440A"/>
    <w:rsid w:val="00BB2D2A"/>
    <w:rsid w:val="00BD58CF"/>
    <w:rsid w:val="00C046DC"/>
    <w:rsid w:val="00C04CC1"/>
    <w:rsid w:val="00C350E5"/>
    <w:rsid w:val="00C36259"/>
    <w:rsid w:val="00C47714"/>
    <w:rsid w:val="00C50C6D"/>
    <w:rsid w:val="00C600D9"/>
    <w:rsid w:val="00C666C4"/>
    <w:rsid w:val="00C90EFE"/>
    <w:rsid w:val="00CB1777"/>
    <w:rsid w:val="00CC1384"/>
    <w:rsid w:val="00CC3CBE"/>
    <w:rsid w:val="00CC5087"/>
    <w:rsid w:val="00CD3720"/>
    <w:rsid w:val="00CE1B6F"/>
    <w:rsid w:val="00CF16C9"/>
    <w:rsid w:val="00CF1848"/>
    <w:rsid w:val="00CF5C2F"/>
    <w:rsid w:val="00CF70DB"/>
    <w:rsid w:val="00D04BCF"/>
    <w:rsid w:val="00D1043E"/>
    <w:rsid w:val="00D143D9"/>
    <w:rsid w:val="00D269AB"/>
    <w:rsid w:val="00D346C2"/>
    <w:rsid w:val="00D72DA3"/>
    <w:rsid w:val="00DA0CF3"/>
    <w:rsid w:val="00DA22DA"/>
    <w:rsid w:val="00DA59EA"/>
    <w:rsid w:val="00DC623A"/>
    <w:rsid w:val="00DD421A"/>
    <w:rsid w:val="00DD4F3F"/>
    <w:rsid w:val="00DD7DCF"/>
    <w:rsid w:val="00E257C8"/>
    <w:rsid w:val="00E37047"/>
    <w:rsid w:val="00E56E7B"/>
    <w:rsid w:val="00E60D0F"/>
    <w:rsid w:val="00E665C6"/>
    <w:rsid w:val="00E824F3"/>
    <w:rsid w:val="00E9773B"/>
    <w:rsid w:val="00EA596B"/>
    <w:rsid w:val="00EA75E5"/>
    <w:rsid w:val="00EC0FCB"/>
    <w:rsid w:val="00EC13A3"/>
    <w:rsid w:val="00EC7C85"/>
    <w:rsid w:val="00ED689E"/>
    <w:rsid w:val="00F00776"/>
    <w:rsid w:val="00F04CD9"/>
    <w:rsid w:val="00F125EE"/>
    <w:rsid w:val="00F12E98"/>
    <w:rsid w:val="00F14B80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8699A"/>
    <w:rsid w:val="00F915E3"/>
    <w:rsid w:val="00FA1481"/>
    <w:rsid w:val="00FB6F68"/>
    <w:rsid w:val="00FD5EC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410EBA"/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  <w:lang w:eastAsia="en-US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eastAsia="en-US"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eastAsiaTheme="minorEastAsia" w:hAnsi="Calibri" w:cs="Times New Roman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eastAsiaTheme="minorEastAsia" w:hAnsi="Calibri" w:cs="Times New Roman"/>
      <w:lang w:eastAsia="en-US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eastAsiaTheme="minorEastAsia" w:hAnsi="Calibri" w:cs="Times New Roman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eastAsiaTheme="minorEastAsia" w:hAnsi="Cambria" w:cs="Times New Roman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B9440A"/>
    <w:pPr>
      <w:ind w:firstLine="480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9">
    <w:name w:val="Block Text"/>
    <w:basedOn w:val="a1"/>
    <w:semiHidden/>
    <w:rsid w:val="00405336"/>
    <w:pPr>
      <w:spacing w:after="120"/>
      <w:ind w:left="1440" w:righ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rFonts w:ascii="Times New Roman" w:eastAsiaTheme="minorEastAsia" w:hAnsi="Times New Roman" w:cs="Times New Roman"/>
      <w:b/>
      <w:bCs/>
      <w:sz w:val="20"/>
      <w:szCs w:val="20"/>
      <w:lang w:eastAsia="en-US"/>
    </w:rPr>
  </w:style>
  <w:style w:type="paragraph" w:styleId="af1">
    <w:name w:val="Closing"/>
    <w:basedOn w:val="a1"/>
    <w:link w:val="af2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eastAsiaTheme="minorEastAsia" w:hAnsi="Cambria" w:cs="Times New Roman"/>
      <w:sz w:val="20"/>
      <w:szCs w:val="20"/>
      <w:lang w:eastAsia="en-US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rFonts w:ascii="Times New Roman" w:eastAsiaTheme="minorEastAsia" w:hAnsi="Times New Roman" w:cs="Times New Roman"/>
      <w:i/>
      <w:iCs/>
      <w:szCs w:val="20"/>
      <w:lang w:eastAsia="en-US"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7">
    <w:name w:val="index heading"/>
    <w:basedOn w:val="a1"/>
    <w:next w:val="11"/>
    <w:semiHidden/>
    <w:rsid w:val="00405336"/>
    <w:rPr>
      <w:rFonts w:ascii="Cambria" w:eastAsiaTheme="minorEastAsia" w:hAnsi="Cambria" w:cs="Times New Roman"/>
      <w:b/>
      <w:bCs/>
      <w:szCs w:val="20"/>
      <w:lang w:eastAsia="en-US"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Cs w:val="20"/>
      <w:lang w:eastAsia="en-US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a">
    <w:name w:val="List 2"/>
    <w:basedOn w:val="a1"/>
    <w:semiHidden/>
    <w:rsid w:val="00405336"/>
    <w:pPr>
      <w:ind w:left="72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7">
    <w:name w:val="List 3"/>
    <w:basedOn w:val="a1"/>
    <w:semiHidden/>
    <w:rsid w:val="00405336"/>
    <w:pPr>
      <w:ind w:left="108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3">
    <w:name w:val="List 4"/>
    <w:basedOn w:val="a1"/>
    <w:semiHidden/>
    <w:rsid w:val="00405336"/>
    <w:pPr>
      <w:ind w:left="144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4">
    <w:name w:val="List 5"/>
    <w:basedOn w:val="a1"/>
    <w:semiHidden/>
    <w:rsid w:val="00405336"/>
    <w:pPr>
      <w:ind w:left="180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Theme="minorEastAsia" w:hAnsi="Cambria" w:cs="Times New Roman"/>
      <w:lang w:eastAsia="en-US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3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4">
    <w:name w:val="Note Heading"/>
    <w:basedOn w:val="a1"/>
    <w:next w:val="a1"/>
    <w:link w:val="afff5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rFonts w:ascii="Times New Roman" w:eastAsiaTheme="minorEastAsia" w:hAnsi="Times New Roman" w:cs="Times New Roman"/>
      <w:i/>
      <w:iCs/>
      <w:color w:val="000000"/>
      <w:szCs w:val="20"/>
      <w:lang w:eastAsia="en-US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eastAsiaTheme="minorEastAsia" w:hAnsi="Cambria" w:cs="Times New Roman"/>
      <w:lang w:eastAsia="en-US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f1">
    <w:name w:val="table of figures"/>
    <w:basedOn w:val="a1"/>
    <w:next w:val="a1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  <w:lang w:eastAsia="en-US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eastAsiaTheme="minorEastAsia" w:hAnsi="Cambria" w:cs="Times New Roman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405336"/>
    <w:pPr>
      <w:ind w:left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405336"/>
    <w:pPr>
      <w:ind w:left="4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405336"/>
    <w:pPr>
      <w:ind w:left="96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405336"/>
    <w:pPr>
      <w:ind w:left="120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405336"/>
    <w:pPr>
      <w:ind w:lef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405336"/>
    <w:pPr>
      <w:ind w:left="16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405336"/>
    <w:pPr>
      <w:ind w:left="19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F00776"/>
    <w:rPr>
      <w:color w:val="605E5C"/>
      <w:shd w:val="clear" w:color="auto" w:fill="E1DFDD"/>
    </w:rPr>
  </w:style>
  <w:style w:type="character" w:styleId="affffa">
    <w:name w:val="Strong"/>
    <w:uiPriority w:val="22"/>
    <w:qFormat/>
    <w:rsid w:val="004543B4"/>
    <w:rPr>
      <w:b/>
      <w:bCs/>
    </w:rPr>
  </w:style>
  <w:style w:type="paragraph" w:customStyle="1" w:styleId="EndNoteBibliographyTitle">
    <w:name w:val="EndNote Bibliography Title"/>
    <w:basedOn w:val="a1"/>
    <w:link w:val="EndNoteBibliographyTitle0"/>
    <w:rsid w:val="0009377B"/>
    <w:pPr>
      <w:jc w:val="center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EndNoteBibliographyTitle0">
    <w:name w:val="EndNote Bibliography Title 字符"/>
    <w:basedOn w:val="a2"/>
    <w:link w:val="EndNoteBibliographyTitle"/>
    <w:rsid w:val="0009377B"/>
    <w:rPr>
      <w:sz w:val="24"/>
    </w:rPr>
  </w:style>
  <w:style w:type="paragraph" w:customStyle="1" w:styleId="EndNoteBibliography">
    <w:name w:val="EndNote Bibliography"/>
    <w:basedOn w:val="a1"/>
    <w:link w:val="EndNoteBibliography0"/>
    <w:rsid w:val="0009377B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EndNoteBibliography0">
    <w:name w:val="EndNote Bibliography 字符"/>
    <w:basedOn w:val="a2"/>
    <w:link w:val="EndNoteBibliography"/>
    <w:rsid w:val="0009377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9</Words>
  <Characters>66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75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燕 飞</cp:lastModifiedBy>
  <cp:revision>3</cp:revision>
  <cp:lastPrinted>2021-04-09T14:31:00Z</cp:lastPrinted>
  <dcterms:created xsi:type="dcterms:W3CDTF">2021-11-06T12:26:00Z</dcterms:created>
  <dcterms:modified xsi:type="dcterms:W3CDTF">2021-11-06T12:35:00Z</dcterms:modified>
</cp:coreProperties>
</file>